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E9FB1" w14:textId="77777777" w:rsidR="00D85F7B" w:rsidRPr="005D2E5E" w:rsidRDefault="00D85F7B" w:rsidP="00D85F7B">
      <w:pPr>
        <w:rPr>
          <w:b/>
          <w:bCs/>
        </w:rPr>
      </w:pPr>
      <w:r>
        <w:rPr>
          <w:b/>
          <w:bCs/>
        </w:rPr>
        <w:t xml:space="preserve">Supplementary information for Griffin et al., </w:t>
      </w:r>
      <w:r w:rsidRPr="005D2E5E">
        <w:rPr>
          <w:b/>
          <w:bCs/>
        </w:rPr>
        <w:t>Variation in Cystectomy Pathology Reporting Practice</w:t>
      </w:r>
      <w:r>
        <w:rPr>
          <w:b/>
          <w:bCs/>
        </w:rPr>
        <w:t xml:space="preserve"> – Results from</w:t>
      </w:r>
      <w:r w:rsidRPr="005D2E5E">
        <w:rPr>
          <w:b/>
          <w:bCs/>
        </w:rPr>
        <w:t xml:space="preserve"> an International Survey of 212 Pathologists</w:t>
      </w:r>
    </w:p>
    <w:p w14:paraId="20D5F731" w14:textId="19E10B04" w:rsidR="00D85F7B" w:rsidRDefault="00D85F7B">
      <w:pPr>
        <w:rPr>
          <w:b/>
          <w:bCs/>
        </w:rPr>
      </w:pPr>
    </w:p>
    <w:p w14:paraId="264B52F1" w14:textId="0D95B9AC" w:rsidR="003A55E6" w:rsidRPr="008F4549" w:rsidRDefault="00491BBF">
      <w:pPr>
        <w:rPr>
          <w:b/>
          <w:bCs/>
        </w:rPr>
      </w:pPr>
      <w:r w:rsidRPr="008F4549">
        <w:rPr>
          <w:b/>
          <w:bCs/>
        </w:rPr>
        <w:t>Cystectomy questionnaire</w:t>
      </w:r>
    </w:p>
    <w:p w14:paraId="03E5534E" w14:textId="0FB97D67" w:rsidR="00B7184F" w:rsidRDefault="00B7184F"/>
    <w:p w14:paraId="30A4F440" w14:textId="77777777" w:rsidR="00450B1C" w:rsidRPr="00450B1C" w:rsidRDefault="00450B1C" w:rsidP="00450B1C">
      <w:r w:rsidRPr="00450B1C">
        <w:t xml:space="preserve">A survey of how </w:t>
      </w:r>
      <w:proofErr w:type="gramStart"/>
      <w:r w:rsidRPr="00450B1C">
        <w:t>pathologists</w:t>
      </w:r>
      <w:proofErr w:type="gramEnd"/>
      <w:r w:rsidRPr="00450B1C">
        <w:t xml:space="preserve"> sample and assess radical cystectomy specimens.</w:t>
      </w:r>
    </w:p>
    <w:p w14:paraId="433B0A73" w14:textId="77777777" w:rsidR="00450B1C" w:rsidRPr="00450B1C" w:rsidRDefault="00450B1C" w:rsidP="00450B1C"/>
    <w:p w14:paraId="4B0CB764" w14:textId="77777777" w:rsidR="00450B1C" w:rsidRPr="00450B1C" w:rsidRDefault="00450B1C" w:rsidP="00450B1C">
      <w:r w:rsidRPr="00450B1C">
        <w:rPr>
          <w:b/>
          <w:bCs/>
        </w:rPr>
        <w:t>Participant information and consent</w:t>
      </w:r>
    </w:p>
    <w:p w14:paraId="41E45A75" w14:textId="77777777" w:rsidR="00450B1C" w:rsidRPr="00450B1C" w:rsidRDefault="00450B1C" w:rsidP="00450B1C">
      <w:r w:rsidRPr="00450B1C">
        <w:t>You have been invited to complete this survey as a pathologist who reports radical cystectomy specimens as part of your routine practice. This survey is for pathologists who have completed their training and work in a substantive post (e.g. consultant or attending pathologists). Participation is voluntary. Please read the information below before deciding if you wish to take part. The questionnaire takes approximately 5 minutes to complete.</w:t>
      </w:r>
    </w:p>
    <w:p w14:paraId="706F2041" w14:textId="77777777" w:rsidR="00450B1C" w:rsidRPr="00450B1C" w:rsidRDefault="00450B1C" w:rsidP="00450B1C"/>
    <w:p w14:paraId="72355113" w14:textId="77777777" w:rsidR="00450B1C" w:rsidRPr="00450B1C" w:rsidRDefault="00450B1C" w:rsidP="00450B1C">
      <w:r w:rsidRPr="00450B1C">
        <w:rPr>
          <w:b/>
          <w:bCs/>
        </w:rPr>
        <w:t>What is the purpose of this research?</w:t>
      </w:r>
    </w:p>
    <w:p w14:paraId="027442A9" w14:textId="77777777" w:rsidR="00450B1C" w:rsidRPr="00450B1C" w:rsidRDefault="00450B1C" w:rsidP="00450B1C">
      <w:r w:rsidRPr="00450B1C">
        <w:t xml:space="preserve">Radical cystectomy can be a curative treatment option for muscle invasive bladder cancer and </w:t>
      </w:r>
      <w:proofErr w:type="gramStart"/>
      <w:r w:rsidRPr="00450B1C">
        <w:t>high risk</w:t>
      </w:r>
      <w:proofErr w:type="gramEnd"/>
      <w:r w:rsidRPr="00450B1C">
        <w:t xml:space="preserve"> non-muscle invasive bladder cancer. Guidelines for the macroscopic and microscopic assessment of these specimens are available however within the scientific literature numerous approaches have been described. 30-40% of patients receive neoadjuvant (pre-operative) chemotherapy and the response to this is often used as a surrogate endpoint in clinical trials. We aim to survey the different approaches used by pathologists in assessing cystectomy specimens, particularly with regards to assessing response to neoadjuvant (pre-operative) chemotherapy.</w:t>
      </w:r>
    </w:p>
    <w:p w14:paraId="412E1181" w14:textId="77777777" w:rsidR="00450B1C" w:rsidRPr="00450B1C" w:rsidRDefault="00450B1C" w:rsidP="00450B1C"/>
    <w:p w14:paraId="1F625FFA" w14:textId="77777777" w:rsidR="00450B1C" w:rsidRPr="00450B1C" w:rsidRDefault="00450B1C" w:rsidP="00450B1C">
      <w:r w:rsidRPr="00450B1C">
        <w:rPr>
          <w:b/>
          <w:bCs/>
        </w:rPr>
        <w:t>Is my taking part in this study confidential?</w:t>
      </w:r>
    </w:p>
    <w:p w14:paraId="1C08C9B2" w14:textId="77777777" w:rsidR="00450B1C" w:rsidRPr="00450B1C" w:rsidRDefault="00450B1C" w:rsidP="00450B1C">
      <w:r w:rsidRPr="00450B1C">
        <w:t>Yes. We are not collecting any identifiable/personal information and you do not need to provide an email address to take part.</w:t>
      </w:r>
    </w:p>
    <w:p w14:paraId="182E7D45" w14:textId="77777777" w:rsidR="00450B1C" w:rsidRPr="00450B1C" w:rsidRDefault="00450B1C" w:rsidP="00450B1C"/>
    <w:p w14:paraId="4A887E1B" w14:textId="77777777" w:rsidR="00450B1C" w:rsidRPr="00450B1C" w:rsidRDefault="00450B1C" w:rsidP="00450B1C">
      <w:r w:rsidRPr="00450B1C">
        <w:rPr>
          <w:b/>
          <w:bCs/>
        </w:rPr>
        <w:t>Do I have to take part in this study?</w:t>
      </w:r>
    </w:p>
    <w:p w14:paraId="715ABAEE" w14:textId="77777777" w:rsidR="00450B1C" w:rsidRPr="00450B1C" w:rsidRDefault="00450B1C" w:rsidP="00450B1C">
      <w:r w:rsidRPr="00450B1C">
        <w:t>No. Participation is voluntary.</w:t>
      </w:r>
    </w:p>
    <w:p w14:paraId="40C23698" w14:textId="77777777" w:rsidR="00450B1C" w:rsidRPr="00450B1C" w:rsidRDefault="00450B1C" w:rsidP="00450B1C"/>
    <w:p w14:paraId="75B5420D" w14:textId="77777777" w:rsidR="00450B1C" w:rsidRPr="00450B1C" w:rsidRDefault="00450B1C" w:rsidP="00450B1C">
      <w:r w:rsidRPr="00450B1C">
        <w:rPr>
          <w:b/>
          <w:bCs/>
        </w:rPr>
        <w:t>What are the benefits and risks of participating?</w:t>
      </w:r>
    </w:p>
    <w:p w14:paraId="45B3EEF3" w14:textId="77777777" w:rsidR="00450B1C" w:rsidRPr="00450B1C" w:rsidRDefault="00450B1C" w:rsidP="00450B1C">
      <w:r w:rsidRPr="00450B1C">
        <w:t xml:space="preserve">There are no immediate benefits for participants however we hope that by collecting a wide range of responses we can understand how cystectomy reporting practice varies and whether there is any scope for standardisation. This approach has worked well in other cancers, for example colorectal cancer. There is minimal risk in participating. No personal data will be </w:t>
      </w:r>
      <w:proofErr w:type="gramStart"/>
      <w:r w:rsidRPr="00450B1C">
        <w:t>collected</w:t>
      </w:r>
      <w:proofErr w:type="gramEnd"/>
      <w:r w:rsidRPr="00450B1C">
        <w:t xml:space="preserve"> and all answers are anonymous. Data will be analysed and presented in aggregate form. No individual responses will be reproduced.</w:t>
      </w:r>
    </w:p>
    <w:p w14:paraId="22E2AE6E" w14:textId="77777777" w:rsidR="00450B1C" w:rsidRPr="00450B1C" w:rsidRDefault="00450B1C" w:rsidP="00450B1C"/>
    <w:p w14:paraId="6D4A76BE" w14:textId="77777777" w:rsidR="00450B1C" w:rsidRPr="00450B1C" w:rsidRDefault="00450B1C" w:rsidP="00450B1C">
      <w:r w:rsidRPr="00450B1C">
        <w:rPr>
          <w:b/>
          <w:bCs/>
        </w:rPr>
        <w:t>What will you do with the survey data?</w:t>
      </w:r>
    </w:p>
    <w:p w14:paraId="5CBA4D7C" w14:textId="77777777" w:rsidR="00450B1C" w:rsidRPr="00450B1C" w:rsidRDefault="00450B1C" w:rsidP="00450B1C">
      <w:r w:rsidRPr="00450B1C">
        <w:t>The data will be stored securely at the University of Sheffield, UK. The data will be analysed to look for trends in cystectomy reporting practice. This may be published in academic journals of presented at conferences/meetings. No individual responses will be reproduced in any of these formats.</w:t>
      </w:r>
    </w:p>
    <w:p w14:paraId="723B6EA0" w14:textId="77777777" w:rsidR="00450B1C" w:rsidRPr="00450B1C" w:rsidRDefault="00450B1C" w:rsidP="00450B1C"/>
    <w:p w14:paraId="6D0FF57F" w14:textId="77777777" w:rsidR="00450B1C" w:rsidRPr="00450B1C" w:rsidRDefault="00450B1C" w:rsidP="00450B1C">
      <w:r w:rsidRPr="00450B1C">
        <w:rPr>
          <w:b/>
          <w:bCs/>
        </w:rPr>
        <w:t>Data Protection and General Data Protection Regulations</w:t>
      </w:r>
    </w:p>
    <w:p w14:paraId="1849EF44" w14:textId="77777777" w:rsidR="00450B1C" w:rsidRPr="00450B1C" w:rsidRDefault="00450B1C" w:rsidP="00450B1C">
      <w:r w:rsidRPr="00450B1C">
        <w:lastRenderedPageBreak/>
        <w:t xml:space="preserve">Any data collected, </w:t>
      </w:r>
      <w:proofErr w:type="gramStart"/>
      <w:r w:rsidRPr="00450B1C">
        <w:t>stored</w:t>
      </w:r>
      <w:proofErr w:type="gramEnd"/>
      <w:r w:rsidRPr="00450B1C">
        <w:t xml:space="preserve"> or used for this research project will be done in accordance with the principles of GDPR regulations. </w:t>
      </w:r>
    </w:p>
    <w:p w14:paraId="676CCD5B" w14:textId="77777777" w:rsidR="00450B1C" w:rsidRPr="00450B1C" w:rsidRDefault="00450B1C" w:rsidP="00450B1C"/>
    <w:p w14:paraId="540F0B1A" w14:textId="77777777" w:rsidR="00450B1C" w:rsidRPr="00450B1C" w:rsidRDefault="00450B1C" w:rsidP="00450B1C">
      <w:r w:rsidRPr="00450B1C">
        <w:rPr>
          <w:b/>
          <w:bCs/>
        </w:rPr>
        <w:t>Who has approved this survey?</w:t>
      </w:r>
    </w:p>
    <w:p w14:paraId="6029C5A0" w14:textId="77777777" w:rsidR="00450B1C" w:rsidRPr="00450B1C" w:rsidRDefault="00450B1C" w:rsidP="00450B1C">
      <w:r w:rsidRPr="00450B1C">
        <w:t>The University of Sheffield Research Ethics Committee has reviewed and approved this information and the survey (approval number: 054611)</w:t>
      </w:r>
    </w:p>
    <w:p w14:paraId="3D8F7B85" w14:textId="77777777" w:rsidR="00450B1C" w:rsidRPr="00450B1C" w:rsidRDefault="00450B1C" w:rsidP="00450B1C"/>
    <w:p w14:paraId="4482627A" w14:textId="77777777" w:rsidR="00450B1C" w:rsidRPr="00450B1C" w:rsidRDefault="00450B1C" w:rsidP="00450B1C">
      <w:r w:rsidRPr="00450B1C">
        <w:rPr>
          <w:b/>
          <w:bCs/>
        </w:rPr>
        <w:t>Who should I contact if I have questions or concerns?</w:t>
      </w:r>
    </w:p>
    <w:p w14:paraId="5908AEE5" w14:textId="77777777" w:rsidR="00450B1C" w:rsidRPr="00450B1C" w:rsidRDefault="00450B1C" w:rsidP="00450B1C">
      <w:r w:rsidRPr="00450B1C">
        <w:t>Please contact jonathan.griffin@sheffield.ac.uk if you have any questions.</w:t>
      </w:r>
    </w:p>
    <w:p w14:paraId="3D2A7975" w14:textId="77777777" w:rsidR="00450B1C" w:rsidRPr="00450B1C" w:rsidRDefault="00450B1C" w:rsidP="00450B1C"/>
    <w:p w14:paraId="2182576C" w14:textId="77777777" w:rsidR="00450B1C" w:rsidRPr="00450B1C" w:rsidRDefault="00450B1C" w:rsidP="00450B1C">
      <w:r w:rsidRPr="00450B1C">
        <w:t>This survey has been designed by:</w:t>
      </w:r>
    </w:p>
    <w:p w14:paraId="20607C83" w14:textId="77777777" w:rsidR="00450B1C" w:rsidRPr="00450B1C" w:rsidRDefault="00450B1C" w:rsidP="00450B1C">
      <w:r w:rsidRPr="00450B1C">
        <w:t>Jon Griffin, Clinical Lecturer in Histopathology, University of Sheffield, UK</w:t>
      </w:r>
    </w:p>
    <w:p w14:paraId="309582DC" w14:textId="77777777" w:rsidR="00450B1C" w:rsidRPr="00450B1C" w:rsidRDefault="00450B1C" w:rsidP="00450B1C">
      <w:r w:rsidRPr="00450B1C">
        <w:t xml:space="preserve">Eva </w:t>
      </w:r>
      <w:proofErr w:type="spellStart"/>
      <w:r w:rsidRPr="00450B1C">
        <w:t>Compérat</w:t>
      </w:r>
      <w:proofErr w:type="spellEnd"/>
      <w:r w:rsidRPr="00450B1C">
        <w:t>, Professor of Pathology, Medical University of Vienna, Austria</w:t>
      </w:r>
    </w:p>
    <w:p w14:paraId="72CA0085" w14:textId="77777777" w:rsidR="00450B1C" w:rsidRPr="00450B1C" w:rsidRDefault="00450B1C" w:rsidP="00450B1C">
      <w:r w:rsidRPr="00450B1C">
        <w:t>Arndt Hartmann, Professor of Pathology, University Erlangen-Nürnberg</w:t>
      </w:r>
    </w:p>
    <w:p w14:paraId="4A82DCE9" w14:textId="77777777" w:rsidR="00450B1C" w:rsidRPr="00450B1C" w:rsidRDefault="00450B1C" w:rsidP="00450B1C"/>
    <w:p w14:paraId="1961B462" w14:textId="77777777" w:rsidR="00450B1C" w:rsidRPr="00450B1C" w:rsidRDefault="00450B1C" w:rsidP="00450B1C">
      <w:r w:rsidRPr="00450B1C">
        <w:t>Thank you for taking the time to complete this survey.</w:t>
      </w:r>
    </w:p>
    <w:p w14:paraId="5451CFFE" w14:textId="77777777" w:rsidR="00450B1C" w:rsidRPr="00450B1C" w:rsidRDefault="00450B1C" w:rsidP="00450B1C"/>
    <w:p w14:paraId="212753BC" w14:textId="77777777" w:rsidR="00450B1C" w:rsidRDefault="00450B1C"/>
    <w:p w14:paraId="74D8FD40" w14:textId="7FA5E488" w:rsidR="00450B1C" w:rsidRDefault="00450B1C">
      <w:r>
        <w:t xml:space="preserve">1. </w:t>
      </w:r>
      <w:r w:rsidRPr="00450B1C">
        <w:t>I consent to take part in this study by completing the questionnaire</w:t>
      </w:r>
    </w:p>
    <w:p w14:paraId="18D18B70" w14:textId="77777777" w:rsidR="00450B1C" w:rsidRDefault="00450B1C"/>
    <w:p w14:paraId="398FF4DB" w14:textId="0E806766" w:rsidR="00450B1C" w:rsidRDefault="00450B1C">
      <w:r>
        <w:t xml:space="preserve">2. </w:t>
      </w:r>
      <w:r w:rsidRPr="00450B1C">
        <w:t>I have read and understood the information provided above</w:t>
      </w:r>
    </w:p>
    <w:p w14:paraId="59AD638D" w14:textId="77777777" w:rsidR="00450B1C" w:rsidRDefault="00450B1C"/>
    <w:p w14:paraId="5A0C9662" w14:textId="2ABA9E1E" w:rsidR="00B7184F" w:rsidRDefault="00450B1C">
      <w:r>
        <w:t xml:space="preserve">3. </w:t>
      </w:r>
      <w:r w:rsidR="00B7184F">
        <w:t>What country is your primary practice based in?</w:t>
      </w:r>
    </w:p>
    <w:p w14:paraId="5417ABD0" w14:textId="2B272826" w:rsidR="00491BBF" w:rsidRDefault="00491BBF"/>
    <w:p w14:paraId="183C0EA0" w14:textId="1A482891" w:rsidR="00491BBF" w:rsidRDefault="00450B1C">
      <w:r>
        <w:t xml:space="preserve">4. </w:t>
      </w:r>
      <w:r w:rsidR="00B7184F">
        <w:t>How long have you been reporting uropathology specimens?</w:t>
      </w:r>
    </w:p>
    <w:p w14:paraId="4D4A66D8" w14:textId="3A583F91" w:rsidR="00B7184F" w:rsidRDefault="00B7184F"/>
    <w:p w14:paraId="668B6202" w14:textId="6941D8F1" w:rsidR="00B7184F" w:rsidRDefault="00450B1C">
      <w:r>
        <w:t xml:space="preserve">5. </w:t>
      </w:r>
      <w:r w:rsidR="00B7184F">
        <w:t>How many cystectomies does your department report in a year?</w:t>
      </w:r>
    </w:p>
    <w:p w14:paraId="55526008" w14:textId="543AF0A4" w:rsidR="001212AF" w:rsidRDefault="001212AF"/>
    <w:p w14:paraId="742EA655" w14:textId="4172B7D4" w:rsidR="001212AF" w:rsidRDefault="001212AF">
      <w:r>
        <w:t>1-10, 11-20, 21-30, 31-40, 41-50, 51-60, 61-70, more than 70</w:t>
      </w:r>
    </w:p>
    <w:p w14:paraId="25A78A05" w14:textId="2766B344" w:rsidR="00B7184F" w:rsidRDefault="00B7184F"/>
    <w:p w14:paraId="29F7FC30" w14:textId="48D85788" w:rsidR="00B7184F" w:rsidRDefault="00450B1C">
      <w:r>
        <w:t xml:space="preserve">6. </w:t>
      </w:r>
      <w:r w:rsidR="00B7184F">
        <w:t>What p</w:t>
      </w:r>
      <w:r w:rsidR="001212AF">
        <w:t>ercentage</w:t>
      </w:r>
      <w:r w:rsidR="00B7184F">
        <w:t xml:space="preserve"> of your cystectomies have received neoadjuvant chemotherapy</w:t>
      </w:r>
      <w:r w:rsidR="00A26221">
        <w:t xml:space="preserve"> (please estimate to the nearest 10 % or select ‘don’t know’)</w:t>
      </w:r>
      <w:r w:rsidR="00B7184F">
        <w:t>?</w:t>
      </w:r>
    </w:p>
    <w:p w14:paraId="67223C8E" w14:textId="2779F658" w:rsidR="00B7184F" w:rsidRDefault="00B7184F"/>
    <w:p w14:paraId="0CEC50E2" w14:textId="66181835" w:rsidR="00B7184F" w:rsidRPr="00B7184F" w:rsidRDefault="00B7184F">
      <w:pPr>
        <w:rPr>
          <w:u w:val="single"/>
        </w:rPr>
      </w:pPr>
      <w:r w:rsidRPr="00B7184F">
        <w:rPr>
          <w:u w:val="single"/>
        </w:rPr>
        <w:t>Grossing/dissectio</w:t>
      </w:r>
      <w:r w:rsidR="008F4549">
        <w:rPr>
          <w:u w:val="single"/>
        </w:rPr>
        <w:t>n,</w:t>
      </w:r>
      <w:r w:rsidRPr="00B7184F">
        <w:rPr>
          <w:u w:val="single"/>
        </w:rPr>
        <w:t xml:space="preserve"> macroscopic assessment</w:t>
      </w:r>
      <w:r w:rsidR="008F4549">
        <w:rPr>
          <w:u w:val="single"/>
        </w:rPr>
        <w:t xml:space="preserve"> and sampling</w:t>
      </w:r>
    </w:p>
    <w:p w14:paraId="6141B53E" w14:textId="3E4A98AD" w:rsidR="00B7184F" w:rsidRDefault="00B7184F"/>
    <w:p w14:paraId="4ED00BCC" w14:textId="709FB000" w:rsidR="00B7184F" w:rsidRDefault="00450B1C">
      <w:r>
        <w:t xml:space="preserve">7. </w:t>
      </w:r>
      <w:r w:rsidR="00B7184F">
        <w:t>How do you fix cystectomy specimens?</w:t>
      </w:r>
    </w:p>
    <w:p w14:paraId="607E8353" w14:textId="1AE06754" w:rsidR="00B7184F" w:rsidRDefault="00B7184F">
      <w:r>
        <w:t>Inflate</w:t>
      </w:r>
      <w:r w:rsidR="00C5692D">
        <w:t xml:space="preserve"> bladder</w:t>
      </w:r>
      <w:r>
        <w:t xml:space="preserve"> with formalin</w:t>
      </w:r>
      <w:r w:rsidR="00C5692D">
        <w:t xml:space="preserve"> via a catheter and submerge bladder in formalin</w:t>
      </w:r>
    </w:p>
    <w:p w14:paraId="6F09F70C" w14:textId="0D9552D4" w:rsidR="00B7184F" w:rsidRDefault="00A87FDE">
      <w:r>
        <w:t>Make an incision in the</w:t>
      </w:r>
      <w:r w:rsidR="00B7184F">
        <w:t xml:space="preserve"> bladder and </w:t>
      </w:r>
      <w:r w:rsidR="00C5692D">
        <w:t>submerge</w:t>
      </w:r>
      <w:r w:rsidR="00B7184F">
        <w:t xml:space="preserve"> in formalin</w:t>
      </w:r>
      <w:r>
        <w:t>, leaving the bladder and attached organs largely intact</w:t>
      </w:r>
    </w:p>
    <w:p w14:paraId="6B482244" w14:textId="0FC13CF5" w:rsidR="00B7184F" w:rsidRDefault="00A87FDE">
      <w:r>
        <w:t>Cut bladder and attached organs into two halves</w:t>
      </w:r>
      <w:r w:rsidR="00B7184F">
        <w:t xml:space="preserve"> and </w:t>
      </w:r>
      <w:r w:rsidR="00C5692D">
        <w:t>submerge</w:t>
      </w:r>
      <w:r w:rsidR="00B7184F">
        <w:t xml:space="preserve"> in formalin</w:t>
      </w:r>
    </w:p>
    <w:p w14:paraId="46F10676" w14:textId="66D6E56E" w:rsidR="003A37B8" w:rsidRDefault="003A37B8">
      <w:r>
        <w:t>Other</w:t>
      </w:r>
      <w:r w:rsidR="00C5692D">
        <w:t xml:space="preserve"> (please describe)</w:t>
      </w:r>
    </w:p>
    <w:p w14:paraId="45C1CD35" w14:textId="36EA44FE" w:rsidR="00B7184F" w:rsidRDefault="00B7184F"/>
    <w:p w14:paraId="21DC0CEB" w14:textId="7127A7AD" w:rsidR="00A87FDE" w:rsidRDefault="00450B1C" w:rsidP="00A87FDE">
      <w:r>
        <w:t xml:space="preserve">8. </w:t>
      </w:r>
      <w:r w:rsidR="00B7184F">
        <w:t>Do you perform fresh sampling of cystectomy specimens</w:t>
      </w:r>
      <w:r w:rsidR="001212AF">
        <w:t>?</w:t>
      </w:r>
    </w:p>
    <w:p w14:paraId="186593D3" w14:textId="5E2206DA" w:rsidR="00A87FDE" w:rsidRDefault="00A87FDE" w:rsidP="00A87FDE">
      <w:r>
        <w:t>If yes, please describe how</w:t>
      </w:r>
    </w:p>
    <w:p w14:paraId="5A6DCA8F" w14:textId="77777777" w:rsidR="00A87FDE" w:rsidRDefault="00A87FDE" w:rsidP="00A87FDE"/>
    <w:p w14:paraId="3566B451" w14:textId="78A975E4" w:rsidR="00C5692D" w:rsidRDefault="00450B1C" w:rsidP="00A87FDE">
      <w:r>
        <w:t xml:space="preserve">9. </w:t>
      </w:r>
      <w:r w:rsidR="00C5692D">
        <w:t>How do you sample cystectomies with macroscopically visible tumour?</w:t>
      </w:r>
    </w:p>
    <w:p w14:paraId="10D3043E" w14:textId="0C8196A5" w:rsidR="00B7184F" w:rsidRDefault="00C5692D">
      <w:r>
        <w:t>-</w:t>
      </w:r>
      <w:r w:rsidR="00B7184F">
        <w:t xml:space="preserve">Entire bladder is </w:t>
      </w:r>
      <w:r w:rsidR="00A87FDE">
        <w:t>put into blocks</w:t>
      </w:r>
    </w:p>
    <w:p w14:paraId="1C0D3B2C" w14:textId="6C496616" w:rsidR="00B7184F" w:rsidRDefault="00C5692D">
      <w:r>
        <w:lastRenderedPageBreak/>
        <w:t xml:space="preserve">-Entire tumour is </w:t>
      </w:r>
      <w:r w:rsidR="00A87FDE">
        <w:t>put into blocks</w:t>
      </w:r>
      <w:r w:rsidR="003A37B8">
        <w:t xml:space="preserve"> plus background bladder sampling</w:t>
      </w:r>
    </w:p>
    <w:p w14:paraId="099A4004" w14:textId="27D00906" w:rsidR="003A37B8" w:rsidRDefault="00C5692D" w:rsidP="003A37B8">
      <w:r>
        <w:t xml:space="preserve">-Entire tumour is </w:t>
      </w:r>
      <w:r w:rsidR="00A87FDE">
        <w:t>put into blocks</w:t>
      </w:r>
      <w:r w:rsidR="003A37B8">
        <w:t xml:space="preserve"> with no additional sampling of background bladder</w:t>
      </w:r>
    </w:p>
    <w:p w14:paraId="3F7FE09B" w14:textId="0DB04C6F" w:rsidR="00B7184F" w:rsidRDefault="00C5692D">
      <w:r>
        <w:t>-</w:t>
      </w:r>
      <w:r w:rsidR="00B7184F">
        <w:t>Representative samples of tumour</w:t>
      </w:r>
      <w:r w:rsidR="003A37B8">
        <w:t xml:space="preserve"> are taken plus background bladder sampling</w:t>
      </w:r>
    </w:p>
    <w:p w14:paraId="2673A9EC" w14:textId="747C971C" w:rsidR="00B7184F" w:rsidRDefault="00C5692D">
      <w:r>
        <w:t>-</w:t>
      </w:r>
      <w:r w:rsidR="003A37B8">
        <w:t>Representative samples of tumour are taken with no additional sampling of background bladder</w:t>
      </w:r>
    </w:p>
    <w:p w14:paraId="6ABDFB77" w14:textId="7C4E7394" w:rsidR="00C5692D" w:rsidRDefault="00C5692D">
      <w:r>
        <w:t>-</w:t>
      </w:r>
      <w:r w:rsidRPr="00C5692D">
        <w:t xml:space="preserve"> </w:t>
      </w:r>
      <w:r>
        <w:t>Other (please describe)</w:t>
      </w:r>
    </w:p>
    <w:p w14:paraId="2779552A" w14:textId="6C80058E" w:rsidR="003A37B8" w:rsidRDefault="003A37B8"/>
    <w:p w14:paraId="066200F7" w14:textId="747FCCED" w:rsidR="00C5692D" w:rsidRDefault="00450B1C">
      <w:r>
        <w:t xml:space="preserve">10. </w:t>
      </w:r>
      <w:r w:rsidR="00C5692D">
        <w:t>How do you sample cystectomies with no macroscopically visible tumour?</w:t>
      </w:r>
    </w:p>
    <w:p w14:paraId="09D92233" w14:textId="357A9DBB" w:rsidR="00C5692D" w:rsidRDefault="00C5692D" w:rsidP="00C5692D">
      <w:r>
        <w:t>-Entire bladder is</w:t>
      </w:r>
      <w:r w:rsidR="00A87FDE">
        <w:t xml:space="preserve"> put into</w:t>
      </w:r>
      <w:r>
        <w:t xml:space="preserve"> block</w:t>
      </w:r>
      <w:r w:rsidR="00A87FDE">
        <w:t>s</w:t>
      </w:r>
    </w:p>
    <w:p w14:paraId="6A01A4D0" w14:textId="7A43A725" w:rsidR="00C5692D" w:rsidRDefault="00C5692D" w:rsidP="00C5692D">
      <w:r>
        <w:t xml:space="preserve">-Entire scarred area is </w:t>
      </w:r>
      <w:r w:rsidR="00A87FDE">
        <w:t>put into blocks</w:t>
      </w:r>
      <w:r>
        <w:t xml:space="preserve"> plus background bladder sampling</w:t>
      </w:r>
    </w:p>
    <w:p w14:paraId="5C1CB8CC" w14:textId="3D405A6E" w:rsidR="00C5692D" w:rsidRDefault="00C5692D" w:rsidP="00C5692D">
      <w:r>
        <w:t xml:space="preserve">-Entire scarred area is </w:t>
      </w:r>
      <w:r w:rsidR="00A87FDE">
        <w:t>put into blocks</w:t>
      </w:r>
      <w:r>
        <w:t xml:space="preserve"> with no additional sampling of background bladder</w:t>
      </w:r>
    </w:p>
    <w:p w14:paraId="54EA3FE7" w14:textId="416B65BF" w:rsidR="00C5692D" w:rsidRDefault="00C5692D" w:rsidP="00C5692D">
      <w:r>
        <w:t>-Representative samples of scar are taken plus background bladder sampling</w:t>
      </w:r>
    </w:p>
    <w:p w14:paraId="39A259EF" w14:textId="1F387F06" w:rsidR="00C5692D" w:rsidRDefault="00C5692D" w:rsidP="00C5692D">
      <w:r>
        <w:t>-Representative samples of scar are taken with no additional sampling of background bladder</w:t>
      </w:r>
    </w:p>
    <w:p w14:paraId="2460F793" w14:textId="77777777" w:rsidR="00C5692D" w:rsidRDefault="00C5692D" w:rsidP="00C5692D">
      <w:r>
        <w:t>-</w:t>
      </w:r>
      <w:r w:rsidRPr="00C5692D">
        <w:t xml:space="preserve"> </w:t>
      </w:r>
      <w:r>
        <w:t>Other (please describe)</w:t>
      </w:r>
    </w:p>
    <w:p w14:paraId="270CB525" w14:textId="2D8E11FA" w:rsidR="003A37B8" w:rsidRDefault="003A37B8"/>
    <w:p w14:paraId="7DD06AA1" w14:textId="2A1C9C4E" w:rsidR="003A37B8" w:rsidRDefault="00450B1C">
      <w:r>
        <w:t xml:space="preserve">11. </w:t>
      </w:r>
      <w:r w:rsidR="00A26221">
        <w:t>If a patient has received neoadjuvant chemotherapy do you change your approach to grossing/dissection of a cystectomy</w:t>
      </w:r>
      <w:r w:rsidR="003A37B8">
        <w:t>?</w:t>
      </w:r>
    </w:p>
    <w:p w14:paraId="6A03D51E" w14:textId="77777777" w:rsidR="003A37B8" w:rsidRDefault="003A37B8">
      <w:r>
        <w:t>Yes – I take more blocks</w:t>
      </w:r>
    </w:p>
    <w:p w14:paraId="469748CC" w14:textId="77777777" w:rsidR="003A37B8" w:rsidRDefault="003A37B8">
      <w:r>
        <w:t>Yes – I take fewer blocks</w:t>
      </w:r>
    </w:p>
    <w:p w14:paraId="3EB26426" w14:textId="2FF1561E" w:rsidR="003A37B8" w:rsidRDefault="003A37B8">
      <w:r>
        <w:t xml:space="preserve">No – I sample </w:t>
      </w:r>
      <w:r w:rsidR="00A26221">
        <w:t xml:space="preserve">all </w:t>
      </w:r>
      <w:r>
        <w:t>cystectomy specimens the same way</w:t>
      </w:r>
    </w:p>
    <w:p w14:paraId="3E546CE0" w14:textId="1A127C1F" w:rsidR="003A37B8" w:rsidRDefault="003A37B8">
      <w:r>
        <w:t xml:space="preserve">Other (please describe) </w:t>
      </w:r>
    </w:p>
    <w:p w14:paraId="52307991" w14:textId="28B49462" w:rsidR="003A37B8" w:rsidRDefault="003A37B8"/>
    <w:p w14:paraId="32AD2BE0" w14:textId="3C333F65" w:rsidR="003A37B8" w:rsidRPr="008F4549" w:rsidRDefault="003A37B8">
      <w:pPr>
        <w:rPr>
          <w:u w:val="single"/>
        </w:rPr>
      </w:pPr>
      <w:r w:rsidRPr="008F4549">
        <w:rPr>
          <w:u w:val="single"/>
        </w:rPr>
        <w:t>Microscopy</w:t>
      </w:r>
    </w:p>
    <w:p w14:paraId="2DF01989" w14:textId="77777777" w:rsidR="00A22D38" w:rsidRDefault="00A22D38"/>
    <w:p w14:paraId="1DEA38F9" w14:textId="506D0691" w:rsidR="003A0FF3" w:rsidRDefault="003A0FF3">
      <w:pPr>
        <w:rPr>
          <w:rFonts w:eastAsia="Times New Roman" w:cstheme="minorHAnsi"/>
          <w:color w:val="202124"/>
          <w:lang w:eastAsia="en-GB"/>
        </w:rPr>
      </w:pPr>
      <w:r>
        <w:t xml:space="preserve">12. </w:t>
      </w:r>
      <w:r w:rsidRPr="003F22AD">
        <w:rPr>
          <w:rFonts w:eastAsia="Times New Roman" w:cstheme="minorHAnsi"/>
          <w:color w:val="202124"/>
          <w:lang w:eastAsia="en-GB"/>
        </w:rPr>
        <w:t>If you see no tumour microscopically would you block the rest of the bladder?</w:t>
      </w:r>
    </w:p>
    <w:p w14:paraId="286FF532" w14:textId="77777777" w:rsidR="003A0FF3" w:rsidRDefault="003A0FF3"/>
    <w:p w14:paraId="253CB662" w14:textId="45E38D19" w:rsidR="003A37B8" w:rsidRDefault="00450B1C">
      <w:r>
        <w:t>1</w:t>
      </w:r>
      <w:r w:rsidR="003A0FF3">
        <w:t>3</w:t>
      </w:r>
      <w:r>
        <w:t xml:space="preserve">. </w:t>
      </w:r>
      <w:r w:rsidR="003A37B8">
        <w:t>Do you routinely use levels</w:t>
      </w:r>
      <w:r w:rsidR="001212AF">
        <w:t>/step sections</w:t>
      </w:r>
      <w:r w:rsidR="003A37B8">
        <w:t xml:space="preserve"> to assess all cystectomies?</w:t>
      </w:r>
      <w:r w:rsidR="00A87FDE">
        <w:t xml:space="preserve"> If yes, on which blocks do you routinely perform levels.</w:t>
      </w:r>
    </w:p>
    <w:p w14:paraId="43D4DDBE" w14:textId="584BA095" w:rsidR="003A37B8" w:rsidRDefault="003A37B8"/>
    <w:p w14:paraId="685C56CF" w14:textId="6FC078B4" w:rsidR="003A37B8" w:rsidRDefault="00450B1C">
      <w:r>
        <w:t>1</w:t>
      </w:r>
      <w:r w:rsidR="003A0FF3">
        <w:t>4</w:t>
      </w:r>
      <w:r>
        <w:t xml:space="preserve">. </w:t>
      </w:r>
      <w:r w:rsidR="003A37B8">
        <w:t>Do you use levels</w:t>
      </w:r>
      <w:r w:rsidR="003A0FF3">
        <w:t>/step sections</w:t>
      </w:r>
      <w:r w:rsidR="003A37B8">
        <w:t xml:space="preserve"> specifically in cystectomies</w:t>
      </w:r>
      <w:r w:rsidR="00A87FDE">
        <w:t xml:space="preserve"> where neo-adjuvant chemotherapy has been given</w:t>
      </w:r>
      <w:r w:rsidR="003A37B8">
        <w:t>?</w:t>
      </w:r>
    </w:p>
    <w:p w14:paraId="674160EB" w14:textId="522FF93A" w:rsidR="003A37B8" w:rsidRDefault="003A37B8"/>
    <w:p w14:paraId="15790874" w14:textId="14189BFB" w:rsidR="003A37B8" w:rsidRDefault="00450B1C">
      <w:r>
        <w:t>1</w:t>
      </w:r>
      <w:r w:rsidR="003A0FF3">
        <w:t>5</w:t>
      </w:r>
      <w:r>
        <w:t xml:space="preserve">. </w:t>
      </w:r>
      <w:r w:rsidR="00A26221">
        <w:t>Do you use l</w:t>
      </w:r>
      <w:r w:rsidR="005C5CA5">
        <w:t>evels</w:t>
      </w:r>
      <w:r w:rsidR="00A26221">
        <w:t>/step sections</w:t>
      </w:r>
      <w:r w:rsidR="005C5CA5">
        <w:t xml:space="preserve"> </w:t>
      </w:r>
      <w:r w:rsidR="00A26221">
        <w:t xml:space="preserve">on a case-by-case basis? If yes, </w:t>
      </w:r>
      <w:r w:rsidR="002B5BC2">
        <w:t>please give details about the situations where you would use levels.</w:t>
      </w:r>
    </w:p>
    <w:p w14:paraId="771CA4FF" w14:textId="77777777" w:rsidR="00450B1C" w:rsidRDefault="00450B1C"/>
    <w:p w14:paraId="0D3A8153" w14:textId="06DA2C6C" w:rsidR="001212AF" w:rsidRDefault="00450B1C">
      <w:r>
        <w:t>1</w:t>
      </w:r>
      <w:r w:rsidR="003A0FF3">
        <w:t>6</w:t>
      </w:r>
      <w:r>
        <w:t xml:space="preserve">. </w:t>
      </w:r>
      <w:r w:rsidR="002B5BC2">
        <w:t>How do you report response to neoadjuvant chemotherapy in cystectomy specimens (select all that apply)?</w:t>
      </w:r>
    </w:p>
    <w:p w14:paraId="49EC2198" w14:textId="08FCA394" w:rsidR="002B5BC2" w:rsidRDefault="002B5BC2">
      <w:r>
        <w:t>I report the stage with a ‘y’ prefix (e.g. ypT0)</w:t>
      </w:r>
    </w:p>
    <w:p w14:paraId="5F1C0FD9" w14:textId="5B8BE6C5" w:rsidR="002B5BC2" w:rsidRDefault="002B5BC2">
      <w:r>
        <w:t>I give a qualitative or descriptive estimate of residual tumour</w:t>
      </w:r>
    </w:p>
    <w:p w14:paraId="2120F101" w14:textId="35716021" w:rsidR="002B5BC2" w:rsidRDefault="002B5BC2">
      <w:r>
        <w:t xml:space="preserve">I give a quantitative estimate of </w:t>
      </w:r>
      <w:r w:rsidR="008F4549">
        <w:t xml:space="preserve">the </w:t>
      </w:r>
      <w:proofErr w:type="spellStart"/>
      <w:proofErr w:type="gramStart"/>
      <w:r w:rsidR="008F4549">
        <w:t>tumour:stroma</w:t>
      </w:r>
      <w:proofErr w:type="spellEnd"/>
      <w:proofErr w:type="gramEnd"/>
      <w:r w:rsidR="008F4549">
        <w:t xml:space="preserve"> proportion</w:t>
      </w:r>
    </w:p>
    <w:p w14:paraId="59819F8A" w14:textId="6F9F29E9" w:rsidR="008F4549" w:rsidRDefault="008F4549">
      <w:r>
        <w:t>I give a quantitative estimate of the number of blocks containing tumour</w:t>
      </w:r>
    </w:p>
    <w:p w14:paraId="4817BFD0" w14:textId="7E19335C" w:rsidR="00021540" w:rsidRDefault="00021540">
      <w:r>
        <w:t>I use a regression score</w:t>
      </w:r>
      <w:r w:rsidR="00A87FDE">
        <w:t xml:space="preserve"> (e.g. </w:t>
      </w:r>
      <w:r w:rsidR="00C4501C">
        <w:t xml:space="preserve">Fleischmann et al 2014. Am J </w:t>
      </w:r>
      <w:proofErr w:type="spellStart"/>
      <w:r w:rsidR="00C4501C">
        <w:t>Surg</w:t>
      </w:r>
      <w:proofErr w:type="spellEnd"/>
      <w:r w:rsidR="00C4501C">
        <w:t xml:space="preserve"> Path)</w:t>
      </w:r>
    </w:p>
    <w:p w14:paraId="0663C00F" w14:textId="188D971C" w:rsidR="008F4549" w:rsidRDefault="008F4549">
      <w:r>
        <w:t>Other (please describe)</w:t>
      </w:r>
    </w:p>
    <w:p w14:paraId="25B9D3AD" w14:textId="64FA4DB1" w:rsidR="00A22D38" w:rsidRDefault="00A22D38"/>
    <w:p w14:paraId="584CFCBF" w14:textId="04EDF9E3" w:rsidR="00A22D38" w:rsidRDefault="00450B1C" w:rsidP="00A22D38">
      <w:r>
        <w:t>1</w:t>
      </w:r>
      <w:r w:rsidR="003A0FF3">
        <w:t>7</w:t>
      </w:r>
      <w:r>
        <w:t xml:space="preserve">. </w:t>
      </w:r>
      <w:r w:rsidR="00A22D38">
        <w:t>Do you report cystectomy specimens using digital slides or glass slides?</w:t>
      </w:r>
    </w:p>
    <w:p w14:paraId="1C89199C" w14:textId="77777777" w:rsidR="00A22D38" w:rsidRDefault="00A22D38" w:rsidP="00A22D38">
      <w:r>
        <w:t>I report all cystectomies using glass slides</w:t>
      </w:r>
    </w:p>
    <w:p w14:paraId="52A83091" w14:textId="77777777" w:rsidR="00A22D38" w:rsidRDefault="00A22D38" w:rsidP="00A22D38">
      <w:r>
        <w:lastRenderedPageBreak/>
        <w:t>I report all cystectomies using digital slides</w:t>
      </w:r>
    </w:p>
    <w:p w14:paraId="718361D4" w14:textId="5CD366C2" w:rsidR="00A22D38" w:rsidRDefault="00A22D38">
      <w:r>
        <w:t>I use glass slides for some cases and digital slides for others</w:t>
      </w:r>
    </w:p>
    <w:p w14:paraId="3519FD04" w14:textId="410C4271" w:rsidR="00A22D38" w:rsidRDefault="00A22D38"/>
    <w:p w14:paraId="0E5DC78A" w14:textId="3E54CA01" w:rsidR="00A22D38" w:rsidRDefault="00450B1C">
      <w:r>
        <w:t>1</w:t>
      </w:r>
      <w:r w:rsidR="003A0FF3">
        <w:t>8</w:t>
      </w:r>
      <w:r>
        <w:t xml:space="preserve">. </w:t>
      </w:r>
      <w:r w:rsidR="00A22D38">
        <w:t>If you use digital slides for reporting cystectomies, do you use digital tools for quantifying residual tumour</w:t>
      </w:r>
      <w:r w:rsidR="003B640C">
        <w:t xml:space="preserve"> (e.g. ruler/ area measurement)</w:t>
      </w:r>
      <w:r w:rsidR="00A22D38">
        <w:t>?</w:t>
      </w:r>
    </w:p>
    <w:p w14:paraId="475EE4E4" w14:textId="7701C30D" w:rsidR="00A22D38" w:rsidRDefault="00A22D38">
      <w:r>
        <w:t>I do not report cystectomies using digital slides</w:t>
      </w:r>
    </w:p>
    <w:p w14:paraId="19A4C7AE" w14:textId="412E47A7" w:rsidR="00A22D38" w:rsidRDefault="00A22D38">
      <w:r>
        <w:t>I report using digital slides and use digital tools</w:t>
      </w:r>
      <w:r w:rsidR="00C4501C">
        <w:t xml:space="preserve"> for quantifying residual tumour</w:t>
      </w:r>
    </w:p>
    <w:p w14:paraId="2AAA45BE" w14:textId="44156D32" w:rsidR="00A22D38" w:rsidRDefault="00A22D38">
      <w:r>
        <w:t>I report using digital slides and do not use digital tools</w:t>
      </w:r>
      <w:r w:rsidR="00C4501C">
        <w:t xml:space="preserve"> for quantifying residual tumour</w:t>
      </w:r>
    </w:p>
    <w:p w14:paraId="0DA39374" w14:textId="575C8049" w:rsidR="00931A2C" w:rsidRDefault="00931A2C"/>
    <w:p w14:paraId="12B264BD" w14:textId="19F2D40D" w:rsidR="00931A2C" w:rsidRDefault="00450B1C">
      <w:r>
        <w:t>1</w:t>
      </w:r>
      <w:r w:rsidR="003A0FF3">
        <w:t>9</w:t>
      </w:r>
      <w:r>
        <w:t xml:space="preserve">. </w:t>
      </w:r>
      <w:r w:rsidR="00931A2C">
        <w:t>If doing molecular tests (PD-L1 immunohistochemistry, DNA mutation tests or gene expression profiling) which of the following statements most closely matches your practice?</w:t>
      </w:r>
    </w:p>
    <w:p w14:paraId="3FFE3F88" w14:textId="3BF9A25A" w:rsidR="00931A2C" w:rsidRDefault="00931A2C">
      <w:r>
        <w:t>I do molecular tests on the trans urethral resection of bladder tumour (TURBT) specimen</w:t>
      </w:r>
    </w:p>
    <w:p w14:paraId="72D6310E" w14:textId="43097A48" w:rsidR="00931A2C" w:rsidRDefault="00931A2C">
      <w:r>
        <w:t>I do molecular tests on the cystectomy specimen only if there is macroscopic tumour</w:t>
      </w:r>
    </w:p>
    <w:p w14:paraId="5DA4E19D" w14:textId="7D035DC4" w:rsidR="00931A2C" w:rsidRDefault="00931A2C">
      <w:r>
        <w:t>I do molecular tests on the cystectomy specimen if there is microscopic or macroscopic residual tumour</w:t>
      </w:r>
    </w:p>
    <w:p w14:paraId="0BA611BE" w14:textId="2C066A2E" w:rsidR="00931A2C" w:rsidRDefault="00931A2C"/>
    <w:p w14:paraId="0D2438B0" w14:textId="3D37788D" w:rsidR="00C84E90" w:rsidRDefault="003A0FF3">
      <w:r>
        <w:t>20</w:t>
      </w:r>
      <w:r w:rsidR="00450B1C">
        <w:t xml:space="preserve">. </w:t>
      </w:r>
      <w:r w:rsidR="00C84E90">
        <w:t>Does neoadjuvant chemotherapy change your practice in molecular testing?</w:t>
      </w:r>
    </w:p>
    <w:p w14:paraId="1F35FCF2" w14:textId="0397BF95" w:rsidR="00C84E90" w:rsidRDefault="00C84E90">
      <w:r>
        <w:t>Yes</w:t>
      </w:r>
      <w:r w:rsidR="00C4501C">
        <w:t xml:space="preserve"> - </w:t>
      </w:r>
      <w:r>
        <w:t xml:space="preserve">if the patient has received neoadjuvant </w:t>
      </w:r>
      <w:proofErr w:type="gramStart"/>
      <w:r>
        <w:t>chemotherapy</w:t>
      </w:r>
      <w:proofErr w:type="gramEnd"/>
      <w:r>
        <w:t xml:space="preserve"> I would not perform molecular tests on residual tumour in the cystectomy specimen</w:t>
      </w:r>
    </w:p>
    <w:p w14:paraId="769211DA" w14:textId="6FDB5E31" w:rsidR="00C84E90" w:rsidRDefault="00C84E90">
      <w:r>
        <w:t xml:space="preserve">No – I would do molecular tests on a cystectomy specimen with residual tumour whether or not neoadjuvant chemotherapy had been </w:t>
      </w:r>
      <w:proofErr w:type="gramStart"/>
      <w:r>
        <w:t>given</w:t>
      </w:r>
      <w:proofErr w:type="gramEnd"/>
    </w:p>
    <w:p w14:paraId="1E4D28C7" w14:textId="17BC58A1" w:rsidR="00C84E90" w:rsidRDefault="00C84E90">
      <w:r>
        <w:t>No – I wouldn’t do molecular testing on cystectomy specimens</w:t>
      </w:r>
    </w:p>
    <w:sectPr w:rsidR="00C84E90" w:rsidSect="0071319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D1106"/>
    <w:multiLevelType w:val="hybridMultilevel"/>
    <w:tmpl w:val="A3DA7656"/>
    <w:lvl w:ilvl="0" w:tplc="1020E9C4">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16246571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en-GB" w:vendorID="64" w:dllVersion="6" w:nlCheck="1" w:checkStyle="0"/>
  <w:activeWritingStyle w:appName="MSWord" w:lang="en-GB" w:vendorID="64" w:dllVersion="0"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1BBF"/>
    <w:rsid w:val="00011C13"/>
    <w:rsid w:val="00021540"/>
    <w:rsid w:val="00047755"/>
    <w:rsid w:val="000E6352"/>
    <w:rsid w:val="000E6B45"/>
    <w:rsid w:val="001212AF"/>
    <w:rsid w:val="002117E3"/>
    <w:rsid w:val="002B5BC2"/>
    <w:rsid w:val="003A0FF3"/>
    <w:rsid w:val="003A37B8"/>
    <w:rsid w:val="003A55E6"/>
    <w:rsid w:val="003B640C"/>
    <w:rsid w:val="00450B1C"/>
    <w:rsid w:val="00491BBF"/>
    <w:rsid w:val="00552E98"/>
    <w:rsid w:val="005C5CA5"/>
    <w:rsid w:val="0071319E"/>
    <w:rsid w:val="00742B30"/>
    <w:rsid w:val="007849D3"/>
    <w:rsid w:val="007B1C61"/>
    <w:rsid w:val="008F4549"/>
    <w:rsid w:val="00931A2C"/>
    <w:rsid w:val="00A22D38"/>
    <w:rsid w:val="00A26221"/>
    <w:rsid w:val="00A87FDE"/>
    <w:rsid w:val="00B7184F"/>
    <w:rsid w:val="00C4501C"/>
    <w:rsid w:val="00C5692D"/>
    <w:rsid w:val="00C84E90"/>
    <w:rsid w:val="00D43D5F"/>
    <w:rsid w:val="00D85F7B"/>
    <w:rsid w:val="00DF0DD0"/>
    <w:rsid w:val="00F04174"/>
    <w:rsid w:val="00FE75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4ACD0"/>
  <w15:chartTrackingRefBased/>
  <w15:docId w15:val="{D4AFDD6F-052A-4045-BCB2-CEFFC8C46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E6B45"/>
    <w:rPr>
      <w:sz w:val="16"/>
      <w:szCs w:val="16"/>
    </w:rPr>
  </w:style>
  <w:style w:type="paragraph" w:styleId="CommentText">
    <w:name w:val="annotation text"/>
    <w:basedOn w:val="Normal"/>
    <w:link w:val="CommentTextChar"/>
    <w:uiPriority w:val="99"/>
    <w:semiHidden/>
    <w:unhideWhenUsed/>
    <w:rsid w:val="000E6B45"/>
    <w:rPr>
      <w:sz w:val="20"/>
      <w:szCs w:val="20"/>
    </w:rPr>
  </w:style>
  <w:style w:type="character" w:customStyle="1" w:styleId="CommentTextChar">
    <w:name w:val="Comment Text Char"/>
    <w:basedOn w:val="DefaultParagraphFont"/>
    <w:link w:val="CommentText"/>
    <w:uiPriority w:val="99"/>
    <w:semiHidden/>
    <w:rsid w:val="000E6B45"/>
    <w:rPr>
      <w:sz w:val="20"/>
      <w:szCs w:val="20"/>
    </w:rPr>
  </w:style>
  <w:style w:type="paragraph" w:styleId="CommentSubject">
    <w:name w:val="annotation subject"/>
    <w:basedOn w:val="CommentText"/>
    <w:next w:val="CommentText"/>
    <w:link w:val="CommentSubjectChar"/>
    <w:uiPriority w:val="99"/>
    <w:semiHidden/>
    <w:unhideWhenUsed/>
    <w:rsid w:val="000E6B45"/>
    <w:rPr>
      <w:b/>
      <w:bCs/>
    </w:rPr>
  </w:style>
  <w:style w:type="character" w:customStyle="1" w:styleId="CommentSubjectChar">
    <w:name w:val="Comment Subject Char"/>
    <w:basedOn w:val="CommentTextChar"/>
    <w:link w:val="CommentSubject"/>
    <w:uiPriority w:val="99"/>
    <w:semiHidden/>
    <w:rsid w:val="000E6B45"/>
    <w:rPr>
      <w:b/>
      <w:bCs/>
      <w:sz w:val="20"/>
      <w:szCs w:val="20"/>
    </w:rPr>
  </w:style>
  <w:style w:type="paragraph" w:styleId="BalloonText">
    <w:name w:val="Balloon Text"/>
    <w:basedOn w:val="Normal"/>
    <w:link w:val="BalloonTextChar"/>
    <w:uiPriority w:val="99"/>
    <w:semiHidden/>
    <w:unhideWhenUsed/>
    <w:rsid w:val="000E6B4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B45"/>
    <w:rPr>
      <w:rFonts w:ascii="Segoe UI" w:hAnsi="Segoe UI" w:cs="Segoe UI"/>
      <w:sz w:val="18"/>
      <w:szCs w:val="18"/>
    </w:rPr>
  </w:style>
  <w:style w:type="paragraph" w:styleId="ListParagraph">
    <w:name w:val="List Paragraph"/>
    <w:basedOn w:val="Normal"/>
    <w:uiPriority w:val="34"/>
    <w:qFormat/>
    <w:rsid w:val="000E6B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86187">
      <w:bodyDiv w:val="1"/>
      <w:marLeft w:val="0"/>
      <w:marRight w:val="0"/>
      <w:marTop w:val="0"/>
      <w:marBottom w:val="0"/>
      <w:divBdr>
        <w:top w:val="none" w:sz="0" w:space="0" w:color="auto"/>
        <w:left w:val="none" w:sz="0" w:space="0" w:color="auto"/>
        <w:bottom w:val="none" w:sz="0" w:space="0" w:color="auto"/>
        <w:right w:val="none" w:sz="0" w:space="0" w:color="auto"/>
      </w:divBdr>
      <w:divsChild>
        <w:div w:id="355887237">
          <w:marLeft w:val="0"/>
          <w:marRight w:val="0"/>
          <w:marTop w:val="0"/>
          <w:marBottom w:val="0"/>
          <w:divBdr>
            <w:top w:val="none" w:sz="0" w:space="0" w:color="auto"/>
            <w:left w:val="none" w:sz="0" w:space="0" w:color="auto"/>
            <w:bottom w:val="none" w:sz="0" w:space="0" w:color="auto"/>
            <w:right w:val="none" w:sz="0" w:space="0" w:color="auto"/>
          </w:divBdr>
        </w:div>
        <w:div w:id="1621835544">
          <w:marLeft w:val="0"/>
          <w:marRight w:val="0"/>
          <w:marTop w:val="0"/>
          <w:marBottom w:val="0"/>
          <w:divBdr>
            <w:top w:val="none" w:sz="0" w:space="0" w:color="auto"/>
            <w:left w:val="none" w:sz="0" w:space="0" w:color="auto"/>
            <w:bottom w:val="none" w:sz="0" w:space="0" w:color="auto"/>
            <w:right w:val="none" w:sz="0" w:space="0" w:color="auto"/>
          </w:divBdr>
        </w:div>
        <w:div w:id="235944062">
          <w:marLeft w:val="0"/>
          <w:marRight w:val="0"/>
          <w:marTop w:val="0"/>
          <w:marBottom w:val="0"/>
          <w:divBdr>
            <w:top w:val="none" w:sz="0" w:space="0" w:color="auto"/>
            <w:left w:val="none" w:sz="0" w:space="0" w:color="auto"/>
            <w:bottom w:val="none" w:sz="0" w:space="0" w:color="auto"/>
            <w:right w:val="none" w:sz="0" w:space="0" w:color="auto"/>
          </w:divBdr>
        </w:div>
        <w:div w:id="1161430825">
          <w:marLeft w:val="0"/>
          <w:marRight w:val="0"/>
          <w:marTop w:val="0"/>
          <w:marBottom w:val="0"/>
          <w:divBdr>
            <w:top w:val="none" w:sz="0" w:space="0" w:color="auto"/>
            <w:left w:val="none" w:sz="0" w:space="0" w:color="auto"/>
            <w:bottom w:val="none" w:sz="0" w:space="0" w:color="auto"/>
            <w:right w:val="none" w:sz="0" w:space="0" w:color="auto"/>
          </w:divBdr>
        </w:div>
        <w:div w:id="1013337123">
          <w:marLeft w:val="0"/>
          <w:marRight w:val="0"/>
          <w:marTop w:val="0"/>
          <w:marBottom w:val="0"/>
          <w:divBdr>
            <w:top w:val="none" w:sz="0" w:space="0" w:color="auto"/>
            <w:left w:val="none" w:sz="0" w:space="0" w:color="auto"/>
            <w:bottom w:val="none" w:sz="0" w:space="0" w:color="auto"/>
            <w:right w:val="none" w:sz="0" w:space="0" w:color="auto"/>
          </w:divBdr>
        </w:div>
        <w:div w:id="1787969839">
          <w:marLeft w:val="0"/>
          <w:marRight w:val="0"/>
          <w:marTop w:val="0"/>
          <w:marBottom w:val="0"/>
          <w:divBdr>
            <w:top w:val="none" w:sz="0" w:space="0" w:color="auto"/>
            <w:left w:val="none" w:sz="0" w:space="0" w:color="auto"/>
            <w:bottom w:val="none" w:sz="0" w:space="0" w:color="auto"/>
            <w:right w:val="none" w:sz="0" w:space="0" w:color="auto"/>
          </w:divBdr>
        </w:div>
        <w:div w:id="995382784">
          <w:marLeft w:val="0"/>
          <w:marRight w:val="0"/>
          <w:marTop w:val="0"/>
          <w:marBottom w:val="0"/>
          <w:divBdr>
            <w:top w:val="none" w:sz="0" w:space="0" w:color="auto"/>
            <w:left w:val="none" w:sz="0" w:space="0" w:color="auto"/>
            <w:bottom w:val="none" w:sz="0" w:space="0" w:color="auto"/>
            <w:right w:val="none" w:sz="0" w:space="0" w:color="auto"/>
          </w:divBdr>
        </w:div>
        <w:div w:id="1844977074">
          <w:marLeft w:val="0"/>
          <w:marRight w:val="0"/>
          <w:marTop w:val="0"/>
          <w:marBottom w:val="0"/>
          <w:divBdr>
            <w:top w:val="none" w:sz="0" w:space="0" w:color="auto"/>
            <w:left w:val="none" w:sz="0" w:space="0" w:color="auto"/>
            <w:bottom w:val="none" w:sz="0" w:space="0" w:color="auto"/>
            <w:right w:val="none" w:sz="0" w:space="0" w:color="auto"/>
          </w:divBdr>
        </w:div>
        <w:div w:id="1385520411">
          <w:marLeft w:val="0"/>
          <w:marRight w:val="0"/>
          <w:marTop w:val="0"/>
          <w:marBottom w:val="0"/>
          <w:divBdr>
            <w:top w:val="none" w:sz="0" w:space="0" w:color="auto"/>
            <w:left w:val="none" w:sz="0" w:space="0" w:color="auto"/>
            <w:bottom w:val="none" w:sz="0" w:space="0" w:color="auto"/>
            <w:right w:val="none" w:sz="0" w:space="0" w:color="auto"/>
          </w:divBdr>
        </w:div>
        <w:div w:id="32124255">
          <w:marLeft w:val="0"/>
          <w:marRight w:val="0"/>
          <w:marTop w:val="0"/>
          <w:marBottom w:val="0"/>
          <w:divBdr>
            <w:top w:val="none" w:sz="0" w:space="0" w:color="auto"/>
            <w:left w:val="none" w:sz="0" w:space="0" w:color="auto"/>
            <w:bottom w:val="none" w:sz="0" w:space="0" w:color="auto"/>
            <w:right w:val="none" w:sz="0" w:space="0" w:color="auto"/>
          </w:divBdr>
        </w:div>
        <w:div w:id="607977691">
          <w:marLeft w:val="0"/>
          <w:marRight w:val="0"/>
          <w:marTop w:val="0"/>
          <w:marBottom w:val="0"/>
          <w:divBdr>
            <w:top w:val="none" w:sz="0" w:space="0" w:color="auto"/>
            <w:left w:val="none" w:sz="0" w:space="0" w:color="auto"/>
            <w:bottom w:val="none" w:sz="0" w:space="0" w:color="auto"/>
            <w:right w:val="none" w:sz="0" w:space="0" w:color="auto"/>
          </w:divBdr>
        </w:div>
        <w:div w:id="1284384487">
          <w:marLeft w:val="0"/>
          <w:marRight w:val="0"/>
          <w:marTop w:val="0"/>
          <w:marBottom w:val="0"/>
          <w:divBdr>
            <w:top w:val="none" w:sz="0" w:space="0" w:color="auto"/>
            <w:left w:val="none" w:sz="0" w:space="0" w:color="auto"/>
            <w:bottom w:val="none" w:sz="0" w:space="0" w:color="auto"/>
            <w:right w:val="none" w:sz="0" w:space="0" w:color="auto"/>
          </w:divBdr>
        </w:div>
        <w:div w:id="241647041">
          <w:marLeft w:val="0"/>
          <w:marRight w:val="0"/>
          <w:marTop w:val="0"/>
          <w:marBottom w:val="0"/>
          <w:divBdr>
            <w:top w:val="none" w:sz="0" w:space="0" w:color="auto"/>
            <w:left w:val="none" w:sz="0" w:space="0" w:color="auto"/>
            <w:bottom w:val="none" w:sz="0" w:space="0" w:color="auto"/>
            <w:right w:val="none" w:sz="0" w:space="0" w:color="auto"/>
          </w:divBdr>
        </w:div>
        <w:div w:id="953630889">
          <w:marLeft w:val="0"/>
          <w:marRight w:val="0"/>
          <w:marTop w:val="0"/>
          <w:marBottom w:val="0"/>
          <w:divBdr>
            <w:top w:val="none" w:sz="0" w:space="0" w:color="auto"/>
            <w:left w:val="none" w:sz="0" w:space="0" w:color="auto"/>
            <w:bottom w:val="none" w:sz="0" w:space="0" w:color="auto"/>
            <w:right w:val="none" w:sz="0" w:space="0" w:color="auto"/>
          </w:divBdr>
        </w:div>
        <w:div w:id="1075053604">
          <w:marLeft w:val="0"/>
          <w:marRight w:val="0"/>
          <w:marTop w:val="0"/>
          <w:marBottom w:val="0"/>
          <w:divBdr>
            <w:top w:val="none" w:sz="0" w:space="0" w:color="auto"/>
            <w:left w:val="none" w:sz="0" w:space="0" w:color="auto"/>
            <w:bottom w:val="none" w:sz="0" w:space="0" w:color="auto"/>
            <w:right w:val="none" w:sz="0" w:space="0" w:color="auto"/>
          </w:divBdr>
        </w:div>
        <w:div w:id="1683320263">
          <w:marLeft w:val="0"/>
          <w:marRight w:val="0"/>
          <w:marTop w:val="0"/>
          <w:marBottom w:val="0"/>
          <w:divBdr>
            <w:top w:val="none" w:sz="0" w:space="0" w:color="auto"/>
            <w:left w:val="none" w:sz="0" w:space="0" w:color="auto"/>
            <w:bottom w:val="none" w:sz="0" w:space="0" w:color="auto"/>
            <w:right w:val="none" w:sz="0" w:space="0" w:color="auto"/>
          </w:divBdr>
        </w:div>
        <w:div w:id="315838491">
          <w:marLeft w:val="0"/>
          <w:marRight w:val="0"/>
          <w:marTop w:val="0"/>
          <w:marBottom w:val="0"/>
          <w:divBdr>
            <w:top w:val="none" w:sz="0" w:space="0" w:color="auto"/>
            <w:left w:val="none" w:sz="0" w:space="0" w:color="auto"/>
            <w:bottom w:val="none" w:sz="0" w:space="0" w:color="auto"/>
            <w:right w:val="none" w:sz="0" w:space="0" w:color="auto"/>
          </w:divBdr>
        </w:div>
        <w:div w:id="920481149">
          <w:marLeft w:val="0"/>
          <w:marRight w:val="0"/>
          <w:marTop w:val="0"/>
          <w:marBottom w:val="0"/>
          <w:divBdr>
            <w:top w:val="none" w:sz="0" w:space="0" w:color="auto"/>
            <w:left w:val="none" w:sz="0" w:space="0" w:color="auto"/>
            <w:bottom w:val="none" w:sz="0" w:space="0" w:color="auto"/>
            <w:right w:val="none" w:sz="0" w:space="0" w:color="auto"/>
          </w:divBdr>
        </w:div>
        <w:div w:id="54086233">
          <w:marLeft w:val="0"/>
          <w:marRight w:val="0"/>
          <w:marTop w:val="0"/>
          <w:marBottom w:val="0"/>
          <w:divBdr>
            <w:top w:val="none" w:sz="0" w:space="0" w:color="auto"/>
            <w:left w:val="none" w:sz="0" w:space="0" w:color="auto"/>
            <w:bottom w:val="none" w:sz="0" w:space="0" w:color="auto"/>
            <w:right w:val="none" w:sz="0" w:space="0" w:color="auto"/>
          </w:divBdr>
        </w:div>
        <w:div w:id="1763184233">
          <w:marLeft w:val="0"/>
          <w:marRight w:val="0"/>
          <w:marTop w:val="0"/>
          <w:marBottom w:val="0"/>
          <w:divBdr>
            <w:top w:val="none" w:sz="0" w:space="0" w:color="auto"/>
            <w:left w:val="none" w:sz="0" w:space="0" w:color="auto"/>
            <w:bottom w:val="none" w:sz="0" w:space="0" w:color="auto"/>
            <w:right w:val="none" w:sz="0" w:space="0" w:color="auto"/>
          </w:divBdr>
        </w:div>
        <w:div w:id="1402367321">
          <w:marLeft w:val="0"/>
          <w:marRight w:val="0"/>
          <w:marTop w:val="0"/>
          <w:marBottom w:val="0"/>
          <w:divBdr>
            <w:top w:val="none" w:sz="0" w:space="0" w:color="auto"/>
            <w:left w:val="none" w:sz="0" w:space="0" w:color="auto"/>
            <w:bottom w:val="none" w:sz="0" w:space="0" w:color="auto"/>
            <w:right w:val="none" w:sz="0" w:space="0" w:color="auto"/>
          </w:divBdr>
        </w:div>
        <w:div w:id="201480703">
          <w:marLeft w:val="0"/>
          <w:marRight w:val="0"/>
          <w:marTop w:val="0"/>
          <w:marBottom w:val="0"/>
          <w:divBdr>
            <w:top w:val="none" w:sz="0" w:space="0" w:color="auto"/>
            <w:left w:val="none" w:sz="0" w:space="0" w:color="auto"/>
            <w:bottom w:val="none" w:sz="0" w:space="0" w:color="auto"/>
            <w:right w:val="none" w:sz="0" w:space="0" w:color="auto"/>
          </w:divBdr>
        </w:div>
        <w:div w:id="873926666">
          <w:marLeft w:val="0"/>
          <w:marRight w:val="0"/>
          <w:marTop w:val="0"/>
          <w:marBottom w:val="0"/>
          <w:divBdr>
            <w:top w:val="none" w:sz="0" w:space="0" w:color="auto"/>
            <w:left w:val="none" w:sz="0" w:space="0" w:color="auto"/>
            <w:bottom w:val="none" w:sz="0" w:space="0" w:color="auto"/>
            <w:right w:val="none" w:sz="0" w:space="0" w:color="auto"/>
          </w:divBdr>
        </w:div>
        <w:div w:id="1287732781">
          <w:marLeft w:val="0"/>
          <w:marRight w:val="0"/>
          <w:marTop w:val="0"/>
          <w:marBottom w:val="0"/>
          <w:divBdr>
            <w:top w:val="none" w:sz="0" w:space="0" w:color="auto"/>
            <w:left w:val="none" w:sz="0" w:space="0" w:color="auto"/>
            <w:bottom w:val="none" w:sz="0" w:space="0" w:color="auto"/>
            <w:right w:val="none" w:sz="0" w:space="0" w:color="auto"/>
          </w:divBdr>
        </w:div>
        <w:div w:id="1342271492">
          <w:marLeft w:val="0"/>
          <w:marRight w:val="0"/>
          <w:marTop w:val="0"/>
          <w:marBottom w:val="0"/>
          <w:divBdr>
            <w:top w:val="none" w:sz="0" w:space="0" w:color="auto"/>
            <w:left w:val="none" w:sz="0" w:space="0" w:color="auto"/>
            <w:bottom w:val="none" w:sz="0" w:space="0" w:color="auto"/>
            <w:right w:val="none" w:sz="0" w:space="0" w:color="auto"/>
          </w:divBdr>
        </w:div>
        <w:div w:id="26876331">
          <w:marLeft w:val="0"/>
          <w:marRight w:val="0"/>
          <w:marTop w:val="0"/>
          <w:marBottom w:val="0"/>
          <w:divBdr>
            <w:top w:val="none" w:sz="0" w:space="0" w:color="auto"/>
            <w:left w:val="none" w:sz="0" w:space="0" w:color="auto"/>
            <w:bottom w:val="none" w:sz="0" w:space="0" w:color="auto"/>
            <w:right w:val="none" w:sz="0" w:space="0" w:color="auto"/>
          </w:divBdr>
        </w:div>
        <w:div w:id="1463576103">
          <w:marLeft w:val="0"/>
          <w:marRight w:val="0"/>
          <w:marTop w:val="0"/>
          <w:marBottom w:val="0"/>
          <w:divBdr>
            <w:top w:val="none" w:sz="0" w:space="0" w:color="auto"/>
            <w:left w:val="none" w:sz="0" w:space="0" w:color="auto"/>
            <w:bottom w:val="none" w:sz="0" w:space="0" w:color="auto"/>
            <w:right w:val="none" w:sz="0" w:space="0" w:color="auto"/>
          </w:divBdr>
        </w:div>
        <w:div w:id="290747630">
          <w:marLeft w:val="0"/>
          <w:marRight w:val="0"/>
          <w:marTop w:val="0"/>
          <w:marBottom w:val="0"/>
          <w:divBdr>
            <w:top w:val="none" w:sz="0" w:space="0" w:color="auto"/>
            <w:left w:val="none" w:sz="0" w:space="0" w:color="auto"/>
            <w:bottom w:val="none" w:sz="0" w:space="0" w:color="auto"/>
            <w:right w:val="none" w:sz="0" w:space="0" w:color="auto"/>
          </w:divBdr>
        </w:div>
        <w:div w:id="2077122853">
          <w:marLeft w:val="0"/>
          <w:marRight w:val="0"/>
          <w:marTop w:val="0"/>
          <w:marBottom w:val="0"/>
          <w:divBdr>
            <w:top w:val="none" w:sz="0" w:space="0" w:color="auto"/>
            <w:left w:val="none" w:sz="0" w:space="0" w:color="auto"/>
            <w:bottom w:val="none" w:sz="0" w:space="0" w:color="auto"/>
            <w:right w:val="none" w:sz="0" w:space="0" w:color="auto"/>
          </w:divBdr>
        </w:div>
        <w:div w:id="1586306500">
          <w:marLeft w:val="0"/>
          <w:marRight w:val="0"/>
          <w:marTop w:val="0"/>
          <w:marBottom w:val="0"/>
          <w:divBdr>
            <w:top w:val="none" w:sz="0" w:space="0" w:color="auto"/>
            <w:left w:val="none" w:sz="0" w:space="0" w:color="auto"/>
            <w:bottom w:val="none" w:sz="0" w:space="0" w:color="auto"/>
            <w:right w:val="none" w:sz="0" w:space="0" w:color="auto"/>
          </w:divBdr>
        </w:div>
        <w:div w:id="1764646499">
          <w:marLeft w:val="0"/>
          <w:marRight w:val="0"/>
          <w:marTop w:val="0"/>
          <w:marBottom w:val="0"/>
          <w:divBdr>
            <w:top w:val="none" w:sz="0" w:space="0" w:color="auto"/>
            <w:left w:val="none" w:sz="0" w:space="0" w:color="auto"/>
            <w:bottom w:val="none" w:sz="0" w:space="0" w:color="auto"/>
            <w:right w:val="none" w:sz="0" w:space="0" w:color="auto"/>
          </w:divBdr>
        </w:div>
        <w:div w:id="250355912">
          <w:marLeft w:val="0"/>
          <w:marRight w:val="0"/>
          <w:marTop w:val="0"/>
          <w:marBottom w:val="0"/>
          <w:divBdr>
            <w:top w:val="none" w:sz="0" w:space="0" w:color="auto"/>
            <w:left w:val="none" w:sz="0" w:space="0" w:color="auto"/>
            <w:bottom w:val="none" w:sz="0" w:space="0" w:color="auto"/>
            <w:right w:val="none" w:sz="0" w:space="0" w:color="auto"/>
          </w:divBdr>
        </w:div>
        <w:div w:id="587886955">
          <w:marLeft w:val="0"/>
          <w:marRight w:val="0"/>
          <w:marTop w:val="0"/>
          <w:marBottom w:val="0"/>
          <w:divBdr>
            <w:top w:val="none" w:sz="0" w:space="0" w:color="auto"/>
            <w:left w:val="none" w:sz="0" w:space="0" w:color="auto"/>
            <w:bottom w:val="none" w:sz="0" w:space="0" w:color="auto"/>
            <w:right w:val="none" w:sz="0" w:space="0" w:color="auto"/>
          </w:divBdr>
        </w:div>
        <w:div w:id="986205773">
          <w:marLeft w:val="0"/>
          <w:marRight w:val="0"/>
          <w:marTop w:val="0"/>
          <w:marBottom w:val="0"/>
          <w:divBdr>
            <w:top w:val="none" w:sz="0" w:space="0" w:color="auto"/>
            <w:left w:val="none" w:sz="0" w:space="0" w:color="auto"/>
            <w:bottom w:val="none" w:sz="0" w:space="0" w:color="auto"/>
            <w:right w:val="none" w:sz="0" w:space="0" w:color="auto"/>
          </w:divBdr>
        </w:div>
        <w:div w:id="157581257">
          <w:marLeft w:val="0"/>
          <w:marRight w:val="0"/>
          <w:marTop w:val="0"/>
          <w:marBottom w:val="0"/>
          <w:divBdr>
            <w:top w:val="none" w:sz="0" w:space="0" w:color="auto"/>
            <w:left w:val="none" w:sz="0" w:space="0" w:color="auto"/>
            <w:bottom w:val="none" w:sz="0" w:space="0" w:color="auto"/>
            <w:right w:val="none" w:sz="0" w:space="0" w:color="auto"/>
          </w:divBdr>
        </w:div>
      </w:divsChild>
    </w:div>
    <w:div w:id="1696224151">
      <w:bodyDiv w:val="1"/>
      <w:marLeft w:val="0"/>
      <w:marRight w:val="0"/>
      <w:marTop w:val="0"/>
      <w:marBottom w:val="0"/>
      <w:divBdr>
        <w:top w:val="none" w:sz="0" w:space="0" w:color="auto"/>
        <w:left w:val="none" w:sz="0" w:space="0" w:color="auto"/>
        <w:bottom w:val="none" w:sz="0" w:space="0" w:color="auto"/>
        <w:right w:val="none" w:sz="0" w:space="0" w:color="auto"/>
      </w:divBdr>
      <w:divsChild>
        <w:div w:id="424229141">
          <w:marLeft w:val="0"/>
          <w:marRight w:val="0"/>
          <w:marTop w:val="0"/>
          <w:marBottom w:val="0"/>
          <w:divBdr>
            <w:top w:val="none" w:sz="0" w:space="0" w:color="auto"/>
            <w:left w:val="none" w:sz="0" w:space="0" w:color="auto"/>
            <w:bottom w:val="none" w:sz="0" w:space="0" w:color="auto"/>
            <w:right w:val="none" w:sz="0" w:space="0" w:color="auto"/>
          </w:divBdr>
        </w:div>
        <w:div w:id="1792554056">
          <w:marLeft w:val="0"/>
          <w:marRight w:val="0"/>
          <w:marTop w:val="0"/>
          <w:marBottom w:val="0"/>
          <w:divBdr>
            <w:top w:val="none" w:sz="0" w:space="0" w:color="auto"/>
            <w:left w:val="none" w:sz="0" w:space="0" w:color="auto"/>
            <w:bottom w:val="none" w:sz="0" w:space="0" w:color="auto"/>
            <w:right w:val="none" w:sz="0" w:space="0" w:color="auto"/>
          </w:divBdr>
        </w:div>
        <w:div w:id="967660757">
          <w:marLeft w:val="0"/>
          <w:marRight w:val="0"/>
          <w:marTop w:val="0"/>
          <w:marBottom w:val="0"/>
          <w:divBdr>
            <w:top w:val="none" w:sz="0" w:space="0" w:color="auto"/>
            <w:left w:val="none" w:sz="0" w:space="0" w:color="auto"/>
            <w:bottom w:val="none" w:sz="0" w:space="0" w:color="auto"/>
            <w:right w:val="none" w:sz="0" w:space="0" w:color="auto"/>
          </w:divBdr>
        </w:div>
        <w:div w:id="395978161">
          <w:marLeft w:val="0"/>
          <w:marRight w:val="0"/>
          <w:marTop w:val="0"/>
          <w:marBottom w:val="0"/>
          <w:divBdr>
            <w:top w:val="none" w:sz="0" w:space="0" w:color="auto"/>
            <w:left w:val="none" w:sz="0" w:space="0" w:color="auto"/>
            <w:bottom w:val="none" w:sz="0" w:space="0" w:color="auto"/>
            <w:right w:val="none" w:sz="0" w:space="0" w:color="auto"/>
          </w:divBdr>
        </w:div>
        <w:div w:id="2011710803">
          <w:marLeft w:val="0"/>
          <w:marRight w:val="0"/>
          <w:marTop w:val="0"/>
          <w:marBottom w:val="0"/>
          <w:divBdr>
            <w:top w:val="none" w:sz="0" w:space="0" w:color="auto"/>
            <w:left w:val="none" w:sz="0" w:space="0" w:color="auto"/>
            <w:bottom w:val="none" w:sz="0" w:space="0" w:color="auto"/>
            <w:right w:val="none" w:sz="0" w:space="0" w:color="auto"/>
          </w:divBdr>
        </w:div>
        <w:div w:id="741413845">
          <w:marLeft w:val="0"/>
          <w:marRight w:val="0"/>
          <w:marTop w:val="0"/>
          <w:marBottom w:val="0"/>
          <w:divBdr>
            <w:top w:val="none" w:sz="0" w:space="0" w:color="auto"/>
            <w:left w:val="none" w:sz="0" w:space="0" w:color="auto"/>
            <w:bottom w:val="none" w:sz="0" w:space="0" w:color="auto"/>
            <w:right w:val="none" w:sz="0" w:space="0" w:color="auto"/>
          </w:divBdr>
        </w:div>
        <w:div w:id="1803814927">
          <w:marLeft w:val="0"/>
          <w:marRight w:val="0"/>
          <w:marTop w:val="0"/>
          <w:marBottom w:val="0"/>
          <w:divBdr>
            <w:top w:val="none" w:sz="0" w:space="0" w:color="auto"/>
            <w:left w:val="none" w:sz="0" w:space="0" w:color="auto"/>
            <w:bottom w:val="none" w:sz="0" w:space="0" w:color="auto"/>
            <w:right w:val="none" w:sz="0" w:space="0" w:color="auto"/>
          </w:divBdr>
        </w:div>
        <w:div w:id="760948725">
          <w:marLeft w:val="0"/>
          <w:marRight w:val="0"/>
          <w:marTop w:val="0"/>
          <w:marBottom w:val="0"/>
          <w:divBdr>
            <w:top w:val="none" w:sz="0" w:space="0" w:color="auto"/>
            <w:left w:val="none" w:sz="0" w:space="0" w:color="auto"/>
            <w:bottom w:val="none" w:sz="0" w:space="0" w:color="auto"/>
            <w:right w:val="none" w:sz="0" w:space="0" w:color="auto"/>
          </w:divBdr>
        </w:div>
        <w:div w:id="1884056525">
          <w:marLeft w:val="0"/>
          <w:marRight w:val="0"/>
          <w:marTop w:val="0"/>
          <w:marBottom w:val="0"/>
          <w:divBdr>
            <w:top w:val="none" w:sz="0" w:space="0" w:color="auto"/>
            <w:left w:val="none" w:sz="0" w:space="0" w:color="auto"/>
            <w:bottom w:val="none" w:sz="0" w:space="0" w:color="auto"/>
            <w:right w:val="none" w:sz="0" w:space="0" w:color="auto"/>
          </w:divBdr>
        </w:div>
        <w:div w:id="1306281143">
          <w:marLeft w:val="0"/>
          <w:marRight w:val="0"/>
          <w:marTop w:val="0"/>
          <w:marBottom w:val="0"/>
          <w:divBdr>
            <w:top w:val="none" w:sz="0" w:space="0" w:color="auto"/>
            <w:left w:val="none" w:sz="0" w:space="0" w:color="auto"/>
            <w:bottom w:val="none" w:sz="0" w:space="0" w:color="auto"/>
            <w:right w:val="none" w:sz="0" w:space="0" w:color="auto"/>
          </w:divBdr>
        </w:div>
        <w:div w:id="1027752940">
          <w:marLeft w:val="0"/>
          <w:marRight w:val="0"/>
          <w:marTop w:val="0"/>
          <w:marBottom w:val="0"/>
          <w:divBdr>
            <w:top w:val="none" w:sz="0" w:space="0" w:color="auto"/>
            <w:left w:val="none" w:sz="0" w:space="0" w:color="auto"/>
            <w:bottom w:val="none" w:sz="0" w:space="0" w:color="auto"/>
            <w:right w:val="none" w:sz="0" w:space="0" w:color="auto"/>
          </w:divBdr>
        </w:div>
        <w:div w:id="1398356417">
          <w:marLeft w:val="0"/>
          <w:marRight w:val="0"/>
          <w:marTop w:val="0"/>
          <w:marBottom w:val="0"/>
          <w:divBdr>
            <w:top w:val="none" w:sz="0" w:space="0" w:color="auto"/>
            <w:left w:val="none" w:sz="0" w:space="0" w:color="auto"/>
            <w:bottom w:val="none" w:sz="0" w:space="0" w:color="auto"/>
            <w:right w:val="none" w:sz="0" w:space="0" w:color="auto"/>
          </w:divBdr>
        </w:div>
        <w:div w:id="1253051941">
          <w:marLeft w:val="0"/>
          <w:marRight w:val="0"/>
          <w:marTop w:val="0"/>
          <w:marBottom w:val="0"/>
          <w:divBdr>
            <w:top w:val="none" w:sz="0" w:space="0" w:color="auto"/>
            <w:left w:val="none" w:sz="0" w:space="0" w:color="auto"/>
            <w:bottom w:val="none" w:sz="0" w:space="0" w:color="auto"/>
            <w:right w:val="none" w:sz="0" w:space="0" w:color="auto"/>
          </w:divBdr>
        </w:div>
        <w:div w:id="548735071">
          <w:marLeft w:val="0"/>
          <w:marRight w:val="0"/>
          <w:marTop w:val="0"/>
          <w:marBottom w:val="0"/>
          <w:divBdr>
            <w:top w:val="none" w:sz="0" w:space="0" w:color="auto"/>
            <w:left w:val="none" w:sz="0" w:space="0" w:color="auto"/>
            <w:bottom w:val="none" w:sz="0" w:space="0" w:color="auto"/>
            <w:right w:val="none" w:sz="0" w:space="0" w:color="auto"/>
          </w:divBdr>
        </w:div>
        <w:div w:id="707607452">
          <w:marLeft w:val="0"/>
          <w:marRight w:val="0"/>
          <w:marTop w:val="0"/>
          <w:marBottom w:val="0"/>
          <w:divBdr>
            <w:top w:val="none" w:sz="0" w:space="0" w:color="auto"/>
            <w:left w:val="none" w:sz="0" w:space="0" w:color="auto"/>
            <w:bottom w:val="none" w:sz="0" w:space="0" w:color="auto"/>
            <w:right w:val="none" w:sz="0" w:space="0" w:color="auto"/>
          </w:divBdr>
        </w:div>
        <w:div w:id="1541436402">
          <w:marLeft w:val="0"/>
          <w:marRight w:val="0"/>
          <w:marTop w:val="0"/>
          <w:marBottom w:val="0"/>
          <w:divBdr>
            <w:top w:val="none" w:sz="0" w:space="0" w:color="auto"/>
            <w:left w:val="none" w:sz="0" w:space="0" w:color="auto"/>
            <w:bottom w:val="none" w:sz="0" w:space="0" w:color="auto"/>
            <w:right w:val="none" w:sz="0" w:space="0" w:color="auto"/>
          </w:divBdr>
        </w:div>
        <w:div w:id="606813724">
          <w:marLeft w:val="0"/>
          <w:marRight w:val="0"/>
          <w:marTop w:val="0"/>
          <w:marBottom w:val="0"/>
          <w:divBdr>
            <w:top w:val="none" w:sz="0" w:space="0" w:color="auto"/>
            <w:left w:val="none" w:sz="0" w:space="0" w:color="auto"/>
            <w:bottom w:val="none" w:sz="0" w:space="0" w:color="auto"/>
            <w:right w:val="none" w:sz="0" w:space="0" w:color="auto"/>
          </w:divBdr>
        </w:div>
        <w:div w:id="1635520126">
          <w:marLeft w:val="0"/>
          <w:marRight w:val="0"/>
          <w:marTop w:val="0"/>
          <w:marBottom w:val="0"/>
          <w:divBdr>
            <w:top w:val="none" w:sz="0" w:space="0" w:color="auto"/>
            <w:left w:val="none" w:sz="0" w:space="0" w:color="auto"/>
            <w:bottom w:val="none" w:sz="0" w:space="0" w:color="auto"/>
            <w:right w:val="none" w:sz="0" w:space="0" w:color="auto"/>
          </w:divBdr>
        </w:div>
        <w:div w:id="1901166269">
          <w:marLeft w:val="0"/>
          <w:marRight w:val="0"/>
          <w:marTop w:val="0"/>
          <w:marBottom w:val="0"/>
          <w:divBdr>
            <w:top w:val="none" w:sz="0" w:space="0" w:color="auto"/>
            <w:left w:val="none" w:sz="0" w:space="0" w:color="auto"/>
            <w:bottom w:val="none" w:sz="0" w:space="0" w:color="auto"/>
            <w:right w:val="none" w:sz="0" w:space="0" w:color="auto"/>
          </w:divBdr>
        </w:div>
        <w:div w:id="1040864983">
          <w:marLeft w:val="0"/>
          <w:marRight w:val="0"/>
          <w:marTop w:val="0"/>
          <w:marBottom w:val="0"/>
          <w:divBdr>
            <w:top w:val="none" w:sz="0" w:space="0" w:color="auto"/>
            <w:left w:val="none" w:sz="0" w:space="0" w:color="auto"/>
            <w:bottom w:val="none" w:sz="0" w:space="0" w:color="auto"/>
            <w:right w:val="none" w:sz="0" w:space="0" w:color="auto"/>
          </w:divBdr>
        </w:div>
        <w:div w:id="702902261">
          <w:marLeft w:val="0"/>
          <w:marRight w:val="0"/>
          <w:marTop w:val="0"/>
          <w:marBottom w:val="0"/>
          <w:divBdr>
            <w:top w:val="none" w:sz="0" w:space="0" w:color="auto"/>
            <w:left w:val="none" w:sz="0" w:space="0" w:color="auto"/>
            <w:bottom w:val="none" w:sz="0" w:space="0" w:color="auto"/>
            <w:right w:val="none" w:sz="0" w:space="0" w:color="auto"/>
          </w:divBdr>
        </w:div>
        <w:div w:id="1025523898">
          <w:marLeft w:val="0"/>
          <w:marRight w:val="0"/>
          <w:marTop w:val="0"/>
          <w:marBottom w:val="0"/>
          <w:divBdr>
            <w:top w:val="none" w:sz="0" w:space="0" w:color="auto"/>
            <w:left w:val="none" w:sz="0" w:space="0" w:color="auto"/>
            <w:bottom w:val="none" w:sz="0" w:space="0" w:color="auto"/>
            <w:right w:val="none" w:sz="0" w:space="0" w:color="auto"/>
          </w:divBdr>
        </w:div>
        <w:div w:id="789053458">
          <w:marLeft w:val="0"/>
          <w:marRight w:val="0"/>
          <w:marTop w:val="0"/>
          <w:marBottom w:val="0"/>
          <w:divBdr>
            <w:top w:val="none" w:sz="0" w:space="0" w:color="auto"/>
            <w:left w:val="none" w:sz="0" w:space="0" w:color="auto"/>
            <w:bottom w:val="none" w:sz="0" w:space="0" w:color="auto"/>
            <w:right w:val="none" w:sz="0" w:space="0" w:color="auto"/>
          </w:divBdr>
        </w:div>
        <w:div w:id="1215581474">
          <w:marLeft w:val="0"/>
          <w:marRight w:val="0"/>
          <w:marTop w:val="0"/>
          <w:marBottom w:val="0"/>
          <w:divBdr>
            <w:top w:val="none" w:sz="0" w:space="0" w:color="auto"/>
            <w:left w:val="none" w:sz="0" w:space="0" w:color="auto"/>
            <w:bottom w:val="none" w:sz="0" w:space="0" w:color="auto"/>
            <w:right w:val="none" w:sz="0" w:space="0" w:color="auto"/>
          </w:divBdr>
        </w:div>
        <w:div w:id="664286902">
          <w:marLeft w:val="0"/>
          <w:marRight w:val="0"/>
          <w:marTop w:val="0"/>
          <w:marBottom w:val="0"/>
          <w:divBdr>
            <w:top w:val="none" w:sz="0" w:space="0" w:color="auto"/>
            <w:left w:val="none" w:sz="0" w:space="0" w:color="auto"/>
            <w:bottom w:val="none" w:sz="0" w:space="0" w:color="auto"/>
            <w:right w:val="none" w:sz="0" w:space="0" w:color="auto"/>
          </w:divBdr>
        </w:div>
        <w:div w:id="2019962686">
          <w:marLeft w:val="0"/>
          <w:marRight w:val="0"/>
          <w:marTop w:val="0"/>
          <w:marBottom w:val="0"/>
          <w:divBdr>
            <w:top w:val="none" w:sz="0" w:space="0" w:color="auto"/>
            <w:left w:val="none" w:sz="0" w:space="0" w:color="auto"/>
            <w:bottom w:val="none" w:sz="0" w:space="0" w:color="auto"/>
            <w:right w:val="none" w:sz="0" w:space="0" w:color="auto"/>
          </w:divBdr>
        </w:div>
        <w:div w:id="1757095233">
          <w:marLeft w:val="0"/>
          <w:marRight w:val="0"/>
          <w:marTop w:val="0"/>
          <w:marBottom w:val="0"/>
          <w:divBdr>
            <w:top w:val="none" w:sz="0" w:space="0" w:color="auto"/>
            <w:left w:val="none" w:sz="0" w:space="0" w:color="auto"/>
            <w:bottom w:val="none" w:sz="0" w:space="0" w:color="auto"/>
            <w:right w:val="none" w:sz="0" w:space="0" w:color="auto"/>
          </w:divBdr>
        </w:div>
        <w:div w:id="1421368428">
          <w:marLeft w:val="0"/>
          <w:marRight w:val="0"/>
          <w:marTop w:val="0"/>
          <w:marBottom w:val="0"/>
          <w:divBdr>
            <w:top w:val="none" w:sz="0" w:space="0" w:color="auto"/>
            <w:left w:val="none" w:sz="0" w:space="0" w:color="auto"/>
            <w:bottom w:val="none" w:sz="0" w:space="0" w:color="auto"/>
            <w:right w:val="none" w:sz="0" w:space="0" w:color="auto"/>
          </w:divBdr>
        </w:div>
        <w:div w:id="1317950676">
          <w:marLeft w:val="0"/>
          <w:marRight w:val="0"/>
          <w:marTop w:val="0"/>
          <w:marBottom w:val="0"/>
          <w:divBdr>
            <w:top w:val="none" w:sz="0" w:space="0" w:color="auto"/>
            <w:left w:val="none" w:sz="0" w:space="0" w:color="auto"/>
            <w:bottom w:val="none" w:sz="0" w:space="0" w:color="auto"/>
            <w:right w:val="none" w:sz="0" w:space="0" w:color="auto"/>
          </w:divBdr>
        </w:div>
        <w:div w:id="1669552685">
          <w:marLeft w:val="0"/>
          <w:marRight w:val="0"/>
          <w:marTop w:val="0"/>
          <w:marBottom w:val="0"/>
          <w:divBdr>
            <w:top w:val="none" w:sz="0" w:space="0" w:color="auto"/>
            <w:left w:val="none" w:sz="0" w:space="0" w:color="auto"/>
            <w:bottom w:val="none" w:sz="0" w:space="0" w:color="auto"/>
            <w:right w:val="none" w:sz="0" w:space="0" w:color="auto"/>
          </w:divBdr>
        </w:div>
        <w:div w:id="172260093">
          <w:marLeft w:val="0"/>
          <w:marRight w:val="0"/>
          <w:marTop w:val="0"/>
          <w:marBottom w:val="0"/>
          <w:divBdr>
            <w:top w:val="none" w:sz="0" w:space="0" w:color="auto"/>
            <w:left w:val="none" w:sz="0" w:space="0" w:color="auto"/>
            <w:bottom w:val="none" w:sz="0" w:space="0" w:color="auto"/>
            <w:right w:val="none" w:sz="0" w:space="0" w:color="auto"/>
          </w:divBdr>
        </w:div>
        <w:div w:id="1655907914">
          <w:marLeft w:val="0"/>
          <w:marRight w:val="0"/>
          <w:marTop w:val="0"/>
          <w:marBottom w:val="0"/>
          <w:divBdr>
            <w:top w:val="none" w:sz="0" w:space="0" w:color="auto"/>
            <w:left w:val="none" w:sz="0" w:space="0" w:color="auto"/>
            <w:bottom w:val="none" w:sz="0" w:space="0" w:color="auto"/>
            <w:right w:val="none" w:sz="0" w:space="0" w:color="auto"/>
          </w:divBdr>
        </w:div>
        <w:div w:id="87699798">
          <w:marLeft w:val="0"/>
          <w:marRight w:val="0"/>
          <w:marTop w:val="0"/>
          <w:marBottom w:val="0"/>
          <w:divBdr>
            <w:top w:val="none" w:sz="0" w:space="0" w:color="auto"/>
            <w:left w:val="none" w:sz="0" w:space="0" w:color="auto"/>
            <w:bottom w:val="none" w:sz="0" w:space="0" w:color="auto"/>
            <w:right w:val="none" w:sz="0" w:space="0" w:color="auto"/>
          </w:divBdr>
        </w:div>
        <w:div w:id="1008795684">
          <w:marLeft w:val="0"/>
          <w:marRight w:val="0"/>
          <w:marTop w:val="0"/>
          <w:marBottom w:val="0"/>
          <w:divBdr>
            <w:top w:val="none" w:sz="0" w:space="0" w:color="auto"/>
            <w:left w:val="none" w:sz="0" w:space="0" w:color="auto"/>
            <w:bottom w:val="none" w:sz="0" w:space="0" w:color="auto"/>
            <w:right w:val="none" w:sz="0" w:space="0" w:color="auto"/>
          </w:divBdr>
        </w:div>
        <w:div w:id="18551504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6</Words>
  <Characters>6761</Characters>
  <Application>Microsoft Office Word</Application>
  <DocSecurity>0</DocSecurity>
  <Lines>56</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Griffin</dc:creator>
  <cp:keywords/>
  <dc:description/>
  <cp:lastModifiedBy>Jon Griffin</cp:lastModifiedBy>
  <cp:revision>3</cp:revision>
  <dcterms:created xsi:type="dcterms:W3CDTF">2024-07-31T16:42:00Z</dcterms:created>
  <dcterms:modified xsi:type="dcterms:W3CDTF">2024-08-07T11:04:00Z</dcterms:modified>
</cp:coreProperties>
</file>